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9"/>
        <w:gridCol w:w="968"/>
        <w:gridCol w:w="769"/>
        <w:gridCol w:w="775"/>
        <w:gridCol w:w="773"/>
        <w:gridCol w:w="770"/>
        <w:gridCol w:w="775"/>
        <w:gridCol w:w="773"/>
        <w:gridCol w:w="692"/>
        <w:gridCol w:w="833"/>
        <w:gridCol w:w="773"/>
      </w:tblGrid>
      <w:tr w:rsidR="00FE153A" w:rsidRPr="00FE153A" w14:paraId="7AFAAA4F" w14:textId="77777777" w:rsidTr="00FE153A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87F5C" w14:textId="2EE6848E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Supplemental Table S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4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. Calculated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-values for the ERK KTR in 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Vari068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 cells from data in Supplemental Fig S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10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 using Tukey’s multiple comparisons test.</w:t>
            </w:r>
          </w:p>
        </w:tc>
      </w:tr>
      <w:tr w:rsidR="00FE153A" w:rsidRPr="00FE153A" w14:paraId="752871A8" w14:textId="77777777" w:rsidTr="00FE153A">
        <w:trPr>
          <w:trHeight w:val="584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49A4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E7C4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20FA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F301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3D11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</w:tr>
      <w:tr w:rsidR="00FE153A" w:rsidRPr="00FE153A" w14:paraId="33CA167F" w14:textId="77777777" w:rsidTr="00FE153A">
        <w:trPr>
          <w:trHeight w:val="584"/>
        </w:trPr>
        <w:tc>
          <w:tcPr>
            <w:tcW w:w="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D3D3B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2DC5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CFD7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530C6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100CF4A6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2512E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1397D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739D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1602C73F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2831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B127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F6F2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586775BE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CE6A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</w:tr>
      <w:tr w:rsidR="00FE153A" w:rsidRPr="00FE153A" w14:paraId="242C13D4" w14:textId="77777777" w:rsidTr="00A8448B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ACDE0F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BA9CF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E5AD1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EDE11" w14:textId="4739A8C7" w:rsidR="00FE153A" w:rsidRPr="00A8448B" w:rsidRDefault="00A8448B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8448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9F95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00754" w14:textId="5AABFFBD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5F13D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49530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C3F1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F100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68E4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518F4ECD" w14:textId="77777777" w:rsidTr="00A8448B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1790B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D6A5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59986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F5E3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DD76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D03C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B04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91B6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CA5C3" w14:textId="2F674AE2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03342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B49E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525146A1" w14:textId="77777777" w:rsidTr="00A8448B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F028A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1297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0C96C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C0322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137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43CC1" w14:textId="28B09FB6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  <w:r w:rsidR="00A8448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B9C5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9D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87FF" w14:textId="3372BADE" w:rsidR="00FE153A" w:rsidRPr="00FE153A" w:rsidRDefault="00A8448B" w:rsidP="00A8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6155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D339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2DA04DFD" w14:textId="77777777" w:rsidTr="00A8448B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30F645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9D70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B8E9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B4A7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5B0B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960E2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67001" w14:textId="0EB90B6D" w:rsidR="00FE153A" w:rsidRPr="00FE153A" w:rsidRDefault="00A8448B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3AF2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4E5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27F3C" w14:textId="7F3566B2" w:rsidR="00FE153A" w:rsidRPr="00FE153A" w:rsidRDefault="00A8448B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7E9C7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43B53E5F" w14:textId="77777777" w:rsidTr="00A8448B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C9C74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AFB2A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238D2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AC3D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7794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55E47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ECBC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D0A49" w14:textId="43212AFB" w:rsidR="00FE153A" w:rsidRPr="00A8448B" w:rsidRDefault="00A8448B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8448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03656" w14:textId="02ED77C7" w:rsidR="00FE153A" w:rsidRPr="00A8448B" w:rsidRDefault="00A8448B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8448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15458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D6053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FE153A" w:rsidRPr="00FE153A" w14:paraId="5C27ACC4" w14:textId="77777777" w:rsidTr="00A8448B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6A3C5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58D9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4B4B7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59D6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73B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4AC0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9BC5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A62E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5E703" w14:textId="5B1FFEBF" w:rsidR="00FE153A" w:rsidRPr="00A8448B" w:rsidRDefault="00A8448B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8448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2FB0" w14:textId="6248E6FC" w:rsidR="00FE153A" w:rsidRPr="00A8448B" w:rsidRDefault="00237227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E455B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FE153A" w:rsidRPr="00FE153A" w14:paraId="7760D5B6" w14:textId="77777777" w:rsidTr="00A8448B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91BCD0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50F4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82EAD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35D7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4938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CE6A8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986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91985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4A7F5" w14:textId="77777777" w:rsidR="00FE153A" w:rsidRPr="00A8448B" w:rsidRDefault="00FE153A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C3507" w14:textId="2D997DB1" w:rsidR="00FE153A" w:rsidRPr="00A8448B" w:rsidRDefault="00A8448B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8448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7132" w:themeFill="accent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B21E9" w14:textId="3F0A4BFF" w:rsidR="00FE153A" w:rsidRPr="00A8448B" w:rsidRDefault="00A8448B" w:rsidP="00A8448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8448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295F959A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3A0CD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CB1B7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A79C6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E4E9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8B58A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571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DB1D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B70D3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4169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33A5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281E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4D39CA34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AFE6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D830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mig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7F7A2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3F11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618FD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97CE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864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3AAF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3596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9350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513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046DE684" w14:textId="77777777" w:rsidTr="00FE153A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F0635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non-migratory cell,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migratory cell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C00000"/>
                <w14:ligatures w14:val="none"/>
              </w:rPr>
              <w:t>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5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FFFF00"/>
                <w14:ligatures w14:val="none"/>
              </w:rPr>
              <w:t>*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1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</w:t>
            </w:r>
            <w:r w:rsidRPr="00FE153A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01.   </w:t>
            </w:r>
          </w:p>
        </w:tc>
      </w:tr>
    </w:tbl>
    <w:p w14:paraId="6DA263C5" w14:textId="77777777" w:rsidR="00BB6605" w:rsidRDefault="00BB6605"/>
    <w:sectPr w:rsidR="00BB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B3"/>
    <w:rsid w:val="000834EF"/>
    <w:rsid w:val="00142C90"/>
    <w:rsid w:val="00237227"/>
    <w:rsid w:val="004328D5"/>
    <w:rsid w:val="00695631"/>
    <w:rsid w:val="008A29B3"/>
    <w:rsid w:val="00A8448B"/>
    <w:rsid w:val="00AF11FA"/>
    <w:rsid w:val="00BB6605"/>
    <w:rsid w:val="00E6159F"/>
    <w:rsid w:val="00F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E0DE"/>
  <w15:chartTrackingRefBased/>
  <w15:docId w15:val="{B7EE6E73-FDFA-4D51-BA33-96C5F6F5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9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, Brock</dc:creator>
  <cp:keywords/>
  <dc:description/>
  <cp:lastModifiedBy>Humphries, Brock</cp:lastModifiedBy>
  <cp:revision>3</cp:revision>
  <dcterms:created xsi:type="dcterms:W3CDTF">2025-07-22T14:00:00Z</dcterms:created>
  <dcterms:modified xsi:type="dcterms:W3CDTF">2025-07-22T14:03:00Z</dcterms:modified>
</cp:coreProperties>
</file>